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4493E" w14:textId="4D1A004B" w:rsidR="002A5A84" w:rsidRPr="002A5A84" w:rsidRDefault="00D363C3" w:rsidP="001F65EA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55632196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</w:t>
      </w:r>
      <w:r w:rsidR="001F65EA" w:rsidRPr="001F65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1F65EA" w:rsidRPr="001F65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7DFE" w:rsidRPr="00827DF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Genetic d</w:t>
      </w:r>
      <w:r w:rsidR="001F65EA" w:rsidRPr="00827DF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stance</w:t>
      </w:r>
      <w:r w:rsidR="001F65EA" w:rsidRPr="001F65E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matrix </w:t>
      </w:r>
      <w:bookmarkEnd w:id="0"/>
    </w:p>
    <w:tbl>
      <w:tblPr>
        <w:tblW w:w="11398" w:type="dxa"/>
        <w:tblInd w:w="-540" w:type="dxa"/>
        <w:tblLook w:val="04A0" w:firstRow="1" w:lastRow="0" w:firstColumn="1" w:lastColumn="0" w:noHBand="0" w:noVBand="1"/>
      </w:tblPr>
      <w:tblGrid>
        <w:gridCol w:w="600"/>
        <w:gridCol w:w="717"/>
        <w:gridCol w:w="717"/>
        <w:gridCol w:w="760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2A5A84" w:rsidRPr="002A5A84" w14:paraId="02667BFA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AD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A8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7F8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F11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6B1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90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85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643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3D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B6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21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429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6C9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04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EA7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BD2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562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2A5A84" w:rsidRPr="002A5A84" w14:paraId="66385714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DCD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243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D6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BE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D08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759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756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B4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543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F3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5BE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B2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366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194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A4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28C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43E4A6D6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77D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B0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539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424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063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575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69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CEC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734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DA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ED3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4E1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76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70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BEF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96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784D89C1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337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5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D8D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2E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83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015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FEE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E6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65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5B2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A5F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A1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EE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777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B1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C2A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25A05605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A73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338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BB3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AEC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160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50A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D44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76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1A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D0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F84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51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84F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3CF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C66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9FD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3A835D54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4A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61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BCD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33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2C8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669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EBD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DB3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87F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35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8B4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DEE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7D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B8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A2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95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23B8EDDB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E1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D2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B8B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73F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DA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E5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DA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E4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493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62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4E2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C91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730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DC7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890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C2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01270B8E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9D7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91F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F7D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82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81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C81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C5E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3C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91B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734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F7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3B1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A1A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10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8D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34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1DB2E0C9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E68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CB3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C97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A54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B9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82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93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27D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59C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8FC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0C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1A6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35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B80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975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AA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40A3D488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49D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B7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3A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EF1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04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23C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11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04C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DB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A0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C1A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46A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17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CB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507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75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14F73C3B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414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21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36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254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11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4C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A99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0B8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EF9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2F4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6BD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80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9DC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CB3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EC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7FE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53F00390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F7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AB9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F65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AD4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E9F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20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69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6C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A1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A6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91E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749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083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2E3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6B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829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5BECD898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941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0C9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FFF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F0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DD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01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4A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3D7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679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55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176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400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5CC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16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567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EB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683B16D4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3E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7D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618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999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AF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62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C1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D6A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4C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6E4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B44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69D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845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EE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B7D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75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6F913A2F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C08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1A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7C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47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CE0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11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35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F2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BCD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E60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D9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8B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46F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60D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26E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10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3CD504B3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FFD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17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255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FA3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86C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000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BDB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57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F3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D6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15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4B8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93F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883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EB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4C6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5A84" w:rsidRPr="002A5A84" w14:paraId="7695FB73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0A3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9D6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563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B2B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48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7CC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F4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62D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A91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F98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00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FA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154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D9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ED0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4B2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2A5A84" w:rsidRPr="002A5A84" w14:paraId="3C3C35E1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5F8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24C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517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2F2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F57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55A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F04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2F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973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D0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99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DF9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DEB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37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9C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BA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F1E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</w:tr>
      <w:tr w:rsidR="002A5A84" w:rsidRPr="002A5A84" w14:paraId="1E21974D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D3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771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38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754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3BE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B4B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EA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0AA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8AC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727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846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99C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F1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F6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BC1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7CB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</w:tr>
      <w:tr w:rsidR="002A5A84" w:rsidRPr="002A5A84" w14:paraId="7DEE846E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84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A2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ED1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A8A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0C7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30B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3C1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29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941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152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D74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7AE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9F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BD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B1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75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2A5A84" w:rsidRPr="002A5A84" w14:paraId="265A1CCA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628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48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37A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A16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FA0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EA4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33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06D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67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E0B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6A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D7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A9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C3B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A9E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B9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</w:tr>
      <w:tr w:rsidR="002A5A84" w:rsidRPr="002A5A84" w14:paraId="10711F23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25A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7C2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76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462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B5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84A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A36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59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728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D5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102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F9A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3C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496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249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1CC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</w:tr>
      <w:tr w:rsidR="002A5A84" w:rsidRPr="002A5A84" w14:paraId="4033711F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15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58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FA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4E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BC7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63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A30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6F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FB7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A9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F1E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0BD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B21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C95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DB4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FF9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</w:tr>
      <w:tr w:rsidR="002A5A84" w:rsidRPr="002A5A84" w14:paraId="15FEB6B5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D7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0C5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69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09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90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AA3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28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9B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9D9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F9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637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5D2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00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C36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B4A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8F5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</w:tr>
      <w:tr w:rsidR="002A5A84" w:rsidRPr="002A5A84" w14:paraId="601057EA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020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92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2AB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373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4F6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918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F9D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526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98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12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B5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6EE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1A1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D9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EC5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DE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2A5A84" w:rsidRPr="002A5A84" w14:paraId="6E12B585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93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01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B78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F56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1E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C05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88C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C2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E14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CF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19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14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6D7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3B1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8C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D86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</w:tr>
      <w:tr w:rsidR="002A5A84" w:rsidRPr="002A5A84" w14:paraId="7ACC2675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D0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77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A6A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0E4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FA8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DF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FCF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42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19A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506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110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75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D1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68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9BB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73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</w:tr>
      <w:tr w:rsidR="002A5A84" w:rsidRPr="002A5A84" w14:paraId="0826AE2D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578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CE2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8E8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9B4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8CA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890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F7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27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C3B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383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6FF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69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22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964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A1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0CC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</w:tr>
      <w:tr w:rsidR="002A5A84" w:rsidRPr="002A5A84" w14:paraId="7F8E9F4D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B37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A74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359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A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9D2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C9D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33C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C1C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7AC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5C8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0D1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5DC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81C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7B6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09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3C2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</w:tr>
      <w:tr w:rsidR="002A5A84" w:rsidRPr="002A5A84" w14:paraId="3BF2F195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511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025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C06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9E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7AD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22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CA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53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E9E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44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D2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45E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BA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BC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4C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56F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2A5A84" w:rsidRPr="002A5A84" w14:paraId="4168B7B7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A40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F55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DF0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C46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C4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333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B3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595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C2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E02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4EE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57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6E1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0F2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9BC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5C3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2A5A84" w:rsidRPr="002A5A84" w14:paraId="274DA5C7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C15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87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E04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123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20A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25E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9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6D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5CC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A1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A3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00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AE5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5E8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44D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09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</w:tr>
      <w:tr w:rsidR="002A5A84" w:rsidRPr="002A5A84" w14:paraId="1D325A02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CF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34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32C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3CD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6B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DFA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804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355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7B3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55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51C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CA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231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103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6A3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8DB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</w:tr>
      <w:tr w:rsidR="002A5A84" w:rsidRPr="002A5A84" w14:paraId="777957AE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BED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10B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C33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48E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48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A5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98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F8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D4D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49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79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26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74D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2B4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2D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710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</w:tr>
      <w:tr w:rsidR="002A5A84" w:rsidRPr="002A5A84" w14:paraId="6406F053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50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760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872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EE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272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BD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BC3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352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97A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A94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953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84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EC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6B1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173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715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</w:tr>
      <w:tr w:rsidR="002A5A84" w:rsidRPr="002A5A84" w14:paraId="7AEBB747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D9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D0B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B63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D71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E6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2F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58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5AB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A6A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6A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569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00D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53B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EAF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159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26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</w:tr>
      <w:tr w:rsidR="002A5A84" w:rsidRPr="002A5A84" w14:paraId="0D986A40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6C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781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8B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DD1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79B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804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CD4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3B2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A2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C18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B5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41E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07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FE8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193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531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</w:tr>
      <w:tr w:rsidR="002A5A84" w:rsidRPr="002A5A84" w14:paraId="26F1FE55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02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4BC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BE9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FC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D1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5F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8E6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1C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F30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AA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DB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D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6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1B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E5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780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</w:tr>
      <w:tr w:rsidR="002A5A84" w:rsidRPr="002A5A84" w14:paraId="39F59D5D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C44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3AA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8F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292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267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A1B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42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2C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DED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07E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69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FD3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2BA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FF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E0B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FD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</w:t>
            </w:r>
          </w:p>
        </w:tc>
      </w:tr>
      <w:tr w:rsidR="002A5A84" w:rsidRPr="002A5A84" w14:paraId="41CA5B37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9F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605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67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460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DAE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6E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B28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650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30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36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2E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5FC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47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533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8D0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2D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</w:tr>
      <w:tr w:rsidR="002A5A84" w:rsidRPr="002A5A84" w14:paraId="24FF31D3" w14:textId="77777777" w:rsidTr="00B52837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148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78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246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9C3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4F1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08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97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87A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E2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315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0C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3E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AD0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BCE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088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846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</w:tr>
    </w:tbl>
    <w:p w14:paraId="6D27389A" w14:textId="77777777" w:rsidR="002A5A84" w:rsidRPr="002A5A84" w:rsidRDefault="002A5A84" w:rsidP="002A5A84">
      <w:pPr>
        <w:rPr>
          <w:b/>
          <w:bCs/>
        </w:rPr>
      </w:pPr>
    </w:p>
    <w:p w14:paraId="14B35AB1" w14:textId="052F8185" w:rsidR="002A5A84" w:rsidRPr="00F04537" w:rsidRDefault="002A5A84" w:rsidP="002A5A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453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ED5C14" w:rsidRPr="00ED5C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</w:t>
      </w:r>
      <w:r w:rsidR="00ED5C14" w:rsidRPr="001F65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4537" w:rsidRPr="00F0453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032FD" w:rsidRPr="00F0453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tinued</w:t>
      </w:r>
      <w:r w:rsidR="002032FD" w:rsidRPr="00F0453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10738" w:type="dxa"/>
        <w:tblInd w:w="-108" w:type="dxa"/>
        <w:tblLook w:val="04A0" w:firstRow="1" w:lastRow="0" w:firstColumn="1" w:lastColumn="0" w:noHBand="0" w:noVBand="1"/>
      </w:tblPr>
      <w:tblGrid>
        <w:gridCol w:w="700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2A5A84" w:rsidRPr="002A5A84" w14:paraId="3F83CD58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FDC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E3E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DCE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F2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C5B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9C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E3C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B5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43E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B8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A62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4FA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ED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55D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4E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2A5A84" w:rsidRPr="002A5A84" w14:paraId="253A6C45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813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396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64B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ED6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7F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59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3B3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A0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D6D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55E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15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06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5D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A90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7CD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0036F023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8D3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749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7C5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5C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93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1CD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18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AD0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708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328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005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7E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7F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3B5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00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3D036745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2436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FF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CBC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B3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11A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CDE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9D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90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01B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5F9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D7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C97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C9C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8E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27C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66B0D0E9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353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8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313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8B3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38A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8AA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10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227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799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46F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3DC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099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707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A0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33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0E534234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5A8E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C03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F6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229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10A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AF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F0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7F2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E96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825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2C1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B0A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3A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A19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D92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4ACF4BC4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8614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88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26A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5A8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59F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3FE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85B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C0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0C8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15B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434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07E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FDD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0CE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88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1ABF7491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D11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A70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33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96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1A6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ADE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FBA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AD2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AFC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DE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43C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63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B9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50D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110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0355DBF8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D0D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56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973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07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70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BA8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758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2F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3F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246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100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0A1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6ED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1C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DE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3EF1439C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68E7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150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0D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108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6D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E1C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7AF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A2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0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BB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B7A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B01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9E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5E8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A1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7B2EF54A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9BB3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EA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C4D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06B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9D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6A9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C30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7B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E45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A4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9B6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976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F1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5E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2D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0FF998B3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9D9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AE5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FCC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76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4AC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988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E7F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59F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9A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2AC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350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B1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DA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A5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65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2D60426C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B489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DDB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59C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10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2D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78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41E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528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775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E9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25D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2A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371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EF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66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56F35DE7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612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C6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896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AB1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1CF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35E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AB3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99A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D8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F75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4CC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402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A5F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BA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38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A84" w:rsidRPr="002A5A84" w14:paraId="5A0CFB7B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4E05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D4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5D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34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36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30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D69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A9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7A8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3D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41B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B5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54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5B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2E3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5A84" w:rsidRPr="002A5A84" w14:paraId="18D8ED8D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3E3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6C0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30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2A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9CF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23A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6DD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C9B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1C6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B6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4AB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54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5C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0C3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67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</w:tr>
      <w:tr w:rsidR="002A5A84" w:rsidRPr="002A5A84" w14:paraId="1968DA9D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CA6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7F8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8AF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555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7B8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8E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93C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4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F82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CD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75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76D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63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252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5C8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</w:tr>
      <w:tr w:rsidR="002A5A84" w:rsidRPr="002A5A84" w14:paraId="3E0908B4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77F9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7B7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C00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A12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521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AF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E8A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DA6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1E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4D6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578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E4D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614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BA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58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</w:tr>
      <w:tr w:rsidR="002A5A84" w:rsidRPr="002A5A84" w14:paraId="5469EC6B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BFB9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105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EEC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7A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34C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ED6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F90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CB7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A8B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ED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D60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B44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33A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AE4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79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</w:tr>
      <w:tr w:rsidR="002A5A84" w:rsidRPr="002A5A84" w14:paraId="653BA575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80A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94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B79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2F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55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990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71A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811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10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A2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9E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ECB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D46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C4B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5A5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</w:t>
            </w:r>
          </w:p>
        </w:tc>
      </w:tr>
      <w:tr w:rsidR="002A5A84" w:rsidRPr="002A5A84" w14:paraId="28F45143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7429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300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211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D52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3D2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67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F7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7F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9A3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1EF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2A7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F1E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5E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0F3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F80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</w:tr>
      <w:tr w:rsidR="002A5A84" w:rsidRPr="002A5A84" w14:paraId="07270853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1DB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23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F90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935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A9A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1EB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60F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B67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47F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E2E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3C3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E4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D90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DCE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7C8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881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</w:t>
            </w:r>
          </w:p>
        </w:tc>
      </w:tr>
      <w:tr w:rsidR="002A5A84" w:rsidRPr="002A5A84" w14:paraId="3DFC0982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0ED9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8B9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54A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965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2AE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23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192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EF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19E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401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AA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368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CE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945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643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</w:tr>
      <w:tr w:rsidR="002A5A84" w:rsidRPr="002A5A84" w14:paraId="52A8EF90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B9C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8CF" w14:textId="77777777" w:rsidR="002A5A84" w:rsidRPr="00A537EB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37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C5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0EC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F5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1C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061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1A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C22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7F5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445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905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D48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980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C4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</w:tr>
      <w:tr w:rsidR="002A5A84" w:rsidRPr="002A5A84" w14:paraId="4B8A1991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067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82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C9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D75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DD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55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FF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FBA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F25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6C1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681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57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74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7C7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700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</w:t>
            </w:r>
          </w:p>
        </w:tc>
      </w:tr>
      <w:tr w:rsidR="002A5A84" w:rsidRPr="002A5A84" w14:paraId="74FC9BCA" w14:textId="77777777" w:rsidTr="002A5A8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BA7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F5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330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C3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6C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3A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B7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926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59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ECB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5BE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11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78D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84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3A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</w:tr>
    </w:tbl>
    <w:p w14:paraId="19F17857" w14:textId="77777777" w:rsidR="002A5A84" w:rsidRPr="002A5A84" w:rsidRDefault="002A5A84" w:rsidP="002A5A84">
      <w:pPr>
        <w:rPr>
          <w:b/>
          <w:bCs/>
        </w:rPr>
      </w:pPr>
    </w:p>
    <w:p w14:paraId="1EF4C527" w14:textId="5B899B06" w:rsidR="002032FD" w:rsidRPr="00F04537" w:rsidRDefault="002A5A84" w:rsidP="002032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45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32FD" w:rsidRPr="00F04537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ED5C14" w:rsidRPr="00ED5C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</w:t>
      </w:r>
      <w:proofErr w:type="gramStart"/>
      <w:r w:rsidR="00ED5C14" w:rsidRPr="001F65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4537" w:rsidRPr="00F045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32FD" w:rsidRPr="00F0453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gramEnd"/>
      <w:r w:rsidR="002032FD" w:rsidRPr="00F0453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tinued</w:t>
      </w:r>
      <w:r w:rsidR="002032FD" w:rsidRPr="00F0453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8568" w:type="dxa"/>
        <w:tblInd w:w="-108" w:type="dxa"/>
        <w:tblLook w:val="04A0" w:firstRow="1" w:lastRow="0" w:firstColumn="1" w:lastColumn="0" w:noHBand="0" w:noVBand="1"/>
      </w:tblPr>
      <w:tblGrid>
        <w:gridCol w:w="846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552"/>
      </w:tblGrid>
      <w:tr w:rsidR="00504A1D" w:rsidRPr="002A5A84" w14:paraId="519FD763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C39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09DF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D87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B2C0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605D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036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8E59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0EF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B7EF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0DC4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C5AF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E3A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504A1D" w:rsidRPr="002A5A84" w14:paraId="49D753ED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597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FE3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6F0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E9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BBF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006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F1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CD7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1E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8F6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601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3D9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50C45A48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8529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5C7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5AF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44E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ECB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FE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443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BC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A8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DD6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D3F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883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5170769E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4DC2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B78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D51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B5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22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04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D6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560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F0D4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E4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33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B5C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6A4B2D83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C81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7A4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322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417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1B4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D46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A4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3D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41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5C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48D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7ED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3C4DEB2A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DCF8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2E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B4C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8D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E69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322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B899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DAA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28F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C9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78A8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876B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28B254FE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530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7E7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94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FE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B6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6DB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401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D16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3457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D40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43A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0E6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0E27C920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6A5D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66A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BC1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600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CEE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08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D15B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62A2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AC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6111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996D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E2E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1822E818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7F02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3E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56B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D26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48B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FD5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47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F22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016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533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002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855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23392104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AEDF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65C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1335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8C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E8E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E9F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84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FBD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BA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5AB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E45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6F56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4392A9DB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6A12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29A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1D6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43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554E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D34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A2C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77F0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A5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65D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AF17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D1DC" w14:textId="77777777" w:rsidR="002A5A84" w:rsidRPr="002A5A84" w:rsidRDefault="002A5A84" w:rsidP="002A5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A1D" w:rsidRPr="002A5A84" w14:paraId="1137E1DF" w14:textId="77777777" w:rsidTr="00504A1D">
        <w:trPr>
          <w:trHeight w:val="32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1497" w14:textId="77777777" w:rsidR="002A5A84" w:rsidRPr="002A5A84" w:rsidRDefault="002A5A84" w:rsidP="002A5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E37C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4F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8B1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C6A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4E9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999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948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98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FAF3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A9D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5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C6CF" w14:textId="77777777" w:rsidR="002A5A84" w:rsidRPr="002A5A84" w:rsidRDefault="002A5A84" w:rsidP="002A5A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5B02759" w14:textId="77777777" w:rsidR="002A5A84" w:rsidRDefault="002A5A84"/>
    <w:sectPr w:rsidR="002A5A84" w:rsidSect="002A5A84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96A0ED40"/>
    <w:lvl w:ilvl="0" w:tplc="7826D494">
      <w:start w:val="1"/>
      <w:numFmt w:val="decimal"/>
      <w:pStyle w:val="Heading2"/>
      <w:lvlText w:val="2.%1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A2B4B"/>
    <w:multiLevelType w:val="multilevel"/>
    <w:tmpl w:val="2FBE14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6987568"/>
    <w:multiLevelType w:val="hybridMultilevel"/>
    <w:tmpl w:val="B98E218A"/>
    <w:lvl w:ilvl="0" w:tplc="1CD6B6E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927D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88B8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0CF1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652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76344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B4C5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063F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80590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2615EE"/>
    <w:multiLevelType w:val="hybridMultilevel"/>
    <w:tmpl w:val="E08AB54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D79C5"/>
    <w:multiLevelType w:val="multilevel"/>
    <w:tmpl w:val="94CE0D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9092500"/>
    <w:multiLevelType w:val="hybridMultilevel"/>
    <w:tmpl w:val="5F34B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9214B5"/>
    <w:multiLevelType w:val="hybridMultilevel"/>
    <w:tmpl w:val="4AC6D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CD689D"/>
    <w:multiLevelType w:val="hybridMultilevel"/>
    <w:tmpl w:val="99A4C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677AB2"/>
    <w:multiLevelType w:val="hybridMultilevel"/>
    <w:tmpl w:val="B2D65F02"/>
    <w:lvl w:ilvl="0" w:tplc="2C3A032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10C67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F4EC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EC30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30356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F6BB7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CCCB7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7EA7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1AA2F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9B77B4"/>
    <w:multiLevelType w:val="hybridMultilevel"/>
    <w:tmpl w:val="0E1EE57C"/>
    <w:lvl w:ilvl="0" w:tplc="0409000B">
      <w:start w:val="1"/>
      <w:numFmt w:val="bullet"/>
      <w:lvlText w:val=""/>
      <w:lvlJc w:val="left"/>
      <w:pPr>
        <w:ind w:left="78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26CD4BC7"/>
    <w:multiLevelType w:val="multilevel"/>
    <w:tmpl w:val="177438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170" w:hanging="72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8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440" w:hanging="2160"/>
      </w:pPr>
      <w:rPr>
        <w:rFonts w:hint="default"/>
      </w:rPr>
    </w:lvl>
  </w:abstractNum>
  <w:abstractNum w:abstractNumId="11" w15:restartNumberingAfterBreak="0">
    <w:nsid w:val="27C31053"/>
    <w:multiLevelType w:val="hybridMultilevel"/>
    <w:tmpl w:val="5A8E5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885B12"/>
    <w:multiLevelType w:val="hybridMultilevel"/>
    <w:tmpl w:val="D7B82AFC"/>
    <w:lvl w:ilvl="0" w:tplc="8B8E6D1C">
      <w:start w:val="1"/>
      <w:numFmt w:val="decimal"/>
      <w:lvlText w:val="%1."/>
      <w:lvlJc w:val="left"/>
      <w:pPr>
        <w:ind w:left="-9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13" w15:restartNumberingAfterBreak="0">
    <w:nsid w:val="38E60301"/>
    <w:multiLevelType w:val="hybridMultilevel"/>
    <w:tmpl w:val="C61A8B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36012"/>
    <w:multiLevelType w:val="multilevel"/>
    <w:tmpl w:val="6E620FBE"/>
    <w:lvl w:ilvl="0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  <w:iCs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BF83FB2"/>
    <w:multiLevelType w:val="hybridMultilevel"/>
    <w:tmpl w:val="4742187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1547F2"/>
    <w:multiLevelType w:val="hybridMultilevel"/>
    <w:tmpl w:val="82FCA07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6B204F2"/>
    <w:multiLevelType w:val="multilevel"/>
    <w:tmpl w:val="B5BEAB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9802572"/>
    <w:multiLevelType w:val="multilevel"/>
    <w:tmpl w:val="2D9C23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6F416E40"/>
    <w:multiLevelType w:val="multilevel"/>
    <w:tmpl w:val="B9C8DB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70471BC1"/>
    <w:multiLevelType w:val="hybridMultilevel"/>
    <w:tmpl w:val="C27E02C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2966CA"/>
    <w:multiLevelType w:val="hybridMultilevel"/>
    <w:tmpl w:val="ABFECF06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98E7ED8"/>
    <w:multiLevelType w:val="hybridMultilevel"/>
    <w:tmpl w:val="E2EAE1BA"/>
    <w:lvl w:ilvl="0" w:tplc="4D1491F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000C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8E71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5ACED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0A6964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5EF8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442F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48A1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BC7F2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5A0C92"/>
    <w:multiLevelType w:val="hybridMultilevel"/>
    <w:tmpl w:val="EA12726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B7F058F"/>
    <w:multiLevelType w:val="hybridMultilevel"/>
    <w:tmpl w:val="F262578A"/>
    <w:lvl w:ilvl="0" w:tplc="0409000D">
      <w:start w:val="1"/>
      <w:numFmt w:val="bullet"/>
      <w:lvlText w:val="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5" w15:restartNumberingAfterBreak="0">
    <w:nsid w:val="7D3F2893"/>
    <w:multiLevelType w:val="hybridMultilevel"/>
    <w:tmpl w:val="B7EC87F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7"/>
  </w:num>
  <w:num w:numId="4">
    <w:abstractNumId w:val="13"/>
  </w:num>
  <w:num w:numId="5">
    <w:abstractNumId w:val="3"/>
  </w:num>
  <w:num w:numId="6">
    <w:abstractNumId w:val="21"/>
  </w:num>
  <w:num w:numId="7">
    <w:abstractNumId w:val="20"/>
  </w:num>
  <w:num w:numId="8">
    <w:abstractNumId w:val="23"/>
  </w:num>
  <w:num w:numId="9">
    <w:abstractNumId w:val="24"/>
  </w:num>
  <w:num w:numId="10">
    <w:abstractNumId w:val="16"/>
  </w:num>
  <w:num w:numId="11">
    <w:abstractNumId w:val="10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8"/>
  </w:num>
  <w:num w:numId="14">
    <w:abstractNumId w:val="4"/>
  </w:num>
  <w:num w:numId="15">
    <w:abstractNumId w:val="5"/>
  </w:num>
  <w:num w:numId="16">
    <w:abstractNumId w:val="25"/>
  </w:num>
  <w:num w:numId="17">
    <w:abstractNumId w:val="7"/>
  </w:num>
  <w:num w:numId="18">
    <w:abstractNumId w:val="1"/>
  </w:num>
  <w:num w:numId="19">
    <w:abstractNumId w:val="19"/>
  </w:num>
  <w:num w:numId="20">
    <w:abstractNumId w:val="14"/>
    <w:lvlOverride w:ilvl="0">
      <w:startOverride w:val="2"/>
    </w:lvlOverride>
    <w:lvlOverride w:ilvl="1">
      <w:startOverride w:val="2"/>
    </w:lvlOverride>
  </w:num>
  <w:num w:numId="21">
    <w:abstractNumId w:val="14"/>
    <w:lvlOverride w:ilvl="0">
      <w:startOverride w:val="2"/>
    </w:lvlOverride>
    <w:lvlOverride w:ilvl="1">
      <w:startOverride w:val="5"/>
    </w:lvlOverride>
  </w:num>
  <w:num w:numId="22">
    <w:abstractNumId w:val="9"/>
  </w:num>
  <w:num w:numId="23">
    <w:abstractNumId w:val="11"/>
  </w:num>
  <w:num w:numId="24">
    <w:abstractNumId w:val="12"/>
  </w:num>
  <w:num w:numId="25">
    <w:abstractNumId w:val="6"/>
  </w:num>
  <w:num w:numId="26">
    <w:abstractNumId w:val="8"/>
  </w:num>
  <w:num w:numId="27">
    <w:abstractNumId w:val="2"/>
  </w:num>
  <w:num w:numId="28">
    <w:abstractNumId w:val="22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84"/>
    <w:rsid w:val="001F65EA"/>
    <w:rsid w:val="002032FD"/>
    <w:rsid w:val="002A5A84"/>
    <w:rsid w:val="00504A1D"/>
    <w:rsid w:val="00827DFE"/>
    <w:rsid w:val="0088181E"/>
    <w:rsid w:val="00A537EB"/>
    <w:rsid w:val="00D363C3"/>
    <w:rsid w:val="00D424FE"/>
    <w:rsid w:val="00ED5C14"/>
    <w:rsid w:val="00F0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AD6B"/>
  <w15:chartTrackingRefBased/>
  <w15:docId w15:val="{4DB90E15-1942-45AB-982B-C619B8AF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A84"/>
    <w:pPr>
      <w:keepNext/>
      <w:keepLines/>
      <w:numPr>
        <w:numId w:val="1"/>
      </w:numPr>
      <w:spacing w:before="720" w:after="240" w:line="276" w:lineRule="auto"/>
      <w:outlineLvl w:val="0"/>
    </w:pPr>
    <w:rPr>
      <w:rFonts w:ascii="Times New Roman" w:eastAsiaTheme="majorEastAsia" w:hAnsi="Times New Roman" w:cstheme="majorBidi"/>
      <w:b/>
      <w:bCs/>
      <w:color w:val="365F9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A84"/>
    <w:pPr>
      <w:keepNext/>
      <w:keepLines/>
      <w:numPr>
        <w:numId w:val="2"/>
      </w:numPr>
      <w:spacing w:before="200" w:after="0" w:line="276" w:lineRule="auto"/>
      <w:outlineLvl w:val="1"/>
    </w:pPr>
    <w:rPr>
      <w:rFonts w:ascii="Times New Roman" w:eastAsiaTheme="majorEastAsia" w:hAnsi="Times New Roman" w:cstheme="majorBidi"/>
      <w:b/>
      <w:bCs/>
      <w:i/>
      <w:color w:val="4F81BD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A84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A84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A84"/>
    <w:rPr>
      <w:rFonts w:ascii="Times New Roman" w:eastAsiaTheme="majorEastAsia" w:hAnsi="Times New Roman" w:cstheme="majorBidi"/>
      <w:b/>
      <w:bCs/>
      <w:color w:val="365F9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5A84"/>
    <w:rPr>
      <w:rFonts w:ascii="Times New Roman" w:eastAsiaTheme="majorEastAsia" w:hAnsi="Times New Roman" w:cstheme="majorBidi"/>
      <w:b/>
      <w:bCs/>
      <w:i/>
      <w:color w:val="4F81BD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5A8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A8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2A5A84"/>
  </w:style>
  <w:style w:type="character" w:styleId="Hyperlink">
    <w:name w:val="Hyperlink"/>
    <w:basedOn w:val="DefaultParagraphFont"/>
    <w:uiPriority w:val="99"/>
    <w:rsid w:val="002A5A8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A5A84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2A5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5A8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A5A84"/>
    <w:pPr>
      <w:numPr>
        <w:numId w:val="0"/>
      </w:numPr>
      <w:spacing w:before="240" w:after="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A5A84"/>
    <w:pPr>
      <w:tabs>
        <w:tab w:val="left" w:pos="440"/>
        <w:tab w:val="right" w:leader="dot" w:pos="9800"/>
      </w:tabs>
      <w:spacing w:after="0" w:line="276" w:lineRule="auto"/>
    </w:pPr>
    <w:rPr>
      <w:rFonts w:ascii="Times New Roman" w:hAnsi="Times New Roman" w:cs="Times New Roman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A5A84"/>
    <w:pPr>
      <w:spacing w:after="100" w:line="276" w:lineRule="auto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2A5A84"/>
    <w:pPr>
      <w:spacing w:after="0" w:line="276" w:lineRule="auto"/>
    </w:pPr>
  </w:style>
  <w:style w:type="paragraph" w:styleId="Header">
    <w:name w:val="header"/>
    <w:basedOn w:val="Normal"/>
    <w:link w:val="HeaderChar"/>
    <w:uiPriority w:val="99"/>
    <w:unhideWhenUsed/>
    <w:rsid w:val="002A5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A84"/>
  </w:style>
  <w:style w:type="paragraph" w:styleId="Footer">
    <w:name w:val="footer"/>
    <w:basedOn w:val="Normal"/>
    <w:link w:val="FooterChar"/>
    <w:uiPriority w:val="99"/>
    <w:unhideWhenUsed/>
    <w:rsid w:val="002A5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A84"/>
  </w:style>
  <w:style w:type="paragraph" w:styleId="TOC3">
    <w:name w:val="toc 3"/>
    <w:basedOn w:val="Normal"/>
    <w:next w:val="Normal"/>
    <w:autoRedefine/>
    <w:uiPriority w:val="39"/>
    <w:unhideWhenUsed/>
    <w:rsid w:val="002A5A84"/>
    <w:pPr>
      <w:spacing w:after="100" w:line="276" w:lineRule="auto"/>
      <w:ind w:left="440"/>
    </w:pPr>
  </w:style>
  <w:style w:type="character" w:customStyle="1" w:styleId="highlight">
    <w:name w:val="highlight"/>
    <w:basedOn w:val="DefaultParagraphFont"/>
    <w:rsid w:val="002A5A84"/>
  </w:style>
  <w:style w:type="character" w:styleId="Emphasis">
    <w:name w:val="Emphasis"/>
    <w:basedOn w:val="DefaultParagraphFont"/>
    <w:uiPriority w:val="20"/>
    <w:qFormat/>
    <w:rsid w:val="002A5A84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A5A8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A5A8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A5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5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84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2A5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5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1ADCE-B187-408C-8462-1600563D3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NAFU</dc:creator>
  <cp:keywords/>
  <dc:description/>
  <cp:lastModifiedBy>ATNAFU</cp:lastModifiedBy>
  <cp:revision>4</cp:revision>
  <dcterms:created xsi:type="dcterms:W3CDTF">2021-08-24T20:49:00Z</dcterms:created>
  <dcterms:modified xsi:type="dcterms:W3CDTF">2021-08-24T21:20:00Z</dcterms:modified>
</cp:coreProperties>
</file>